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85ED6" w14:textId="30832BAA" w:rsidR="00177A59" w:rsidRDefault="00394571" w:rsidP="00177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</w:t>
      </w:r>
      <w:r w:rsidRPr="00394571">
        <w:rPr>
          <w:rFonts w:ascii="Times New Roman" w:hAnsi="Times New Roman" w:cs="Times New Roman"/>
          <w:sz w:val="24"/>
          <w:szCs w:val="24"/>
        </w:rPr>
        <w:t xml:space="preserve"> </w:t>
      </w:r>
      <w:r w:rsidRPr="00A1274A">
        <w:rPr>
          <w:rFonts w:ascii="Times New Roman" w:hAnsi="Times New Roman" w:cs="Times New Roman"/>
          <w:sz w:val="24"/>
          <w:szCs w:val="24"/>
        </w:rPr>
        <w:t>The level of and changes in outcomes from baseline to post-intervention in the PTCT and PT groups from the generalized estimation equation models</w:t>
      </w:r>
      <w:r>
        <w:rPr>
          <w:rFonts w:ascii="Times New Roman" w:hAnsi="Times New Roman" w:cs="Times New Roman"/>
          <w:sz w:val="24"/>
          <w:szCs w:val="24"/>
        </w:rPr>
        <w:t xml:space="preserve"> in participants with sarcope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772"/>
        <w:gridCol w:w="1426"/>
        <w:gridCol w:w="1486"/>
        <w:gridCol w:w="2039"/>
        <w:gridCol w:w="836"/>
        <w:gridCol w:w="2111"/>
        <w:gridCol w:w="836"/>
        <w:gridCol w:w="2273"/>
        <w:gridCol w:w="764"/>
      </w:tblGrid>
      <w:tr w:rsidR="00394571" w:rsidRPr="00A1274A" w14:paraId="4D3C4867" w14:textId="77777777" w:rsidTr="00255F7B">
        <w:trPr>
          <w:trHeight w:val="420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E1DF2" w14:textId="5895BB0F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413958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FC4CC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DB7ED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D591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EE6A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eastAsia="Times New Roman" w:hAnsi="Times New Roman" w:cs="Times New Roman"/>
                <w:lang w:eastAsia="en-GB"/>
              </w:rPr>
              <w:t>Group effect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4743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DF2A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Time effect</w:t>
            </w: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D1F08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274A">
              <w:rPr>
                <w:rFonts w:ascii="Times New Roman" w:hAnsi="Times New Roman" w:cs="Times New Roman"/>
              </w:rPr>
              <w:t>Group×Time</w:t>
            </w:r>
            <w:proofErr w:type="spellEnd"/>
            <w:r w:rsidRPr="00A1274A">
              <w:rPr>
                <w:rFonts w:ascii="Times New Roman" w:hAnsi="Times New Roman" w:cs="Times New Roman"/>
              </w:rPr>
              <w:t xml:space="preserve"> effect</w:t>
            </w:r>
          </w:p>
        </w:tc>
      </w:tr>
      <w:tr w:rsidR="00394571" w:rsidRPr="00A1274A" w14:paraId="5E1DF5DD" w14:textId="77777777" w:rsidTr="00255F7B">
        <w:trPr>
          <w:trHeight w:val="412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270BC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A38F" w14:textId="36375194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4E75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EMM (SE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4D07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EMM (SE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E7000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Difference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B72C3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E769D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Difference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91B5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B665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Difference  (95% CI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3A93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</w:t>
            </w:r>
          </w:p>
        </w:tc>
      </w:tr>
      <w:tr w:rsidR="00394571" w:rsidRPr="00A1274A" w14:paraId="7FA5147A" w14:textId="77777777" w:rsidTr="00255F7B">
        <w:tc>
          <w:tcPr>
            <w:tcW w:w="2187" w:type="dxa"/>
            <w:gridSpan w:val="2"/>
            <w:tcBorders>
              <w:top w:val="single" w:sz="4" w:space="0" w:color="auto"/>
              <w:bottom w:val="nil"/>
            </w:tcBorders>
          </w:tcPr>
          <w:p w14:paraId="3E6DFEAB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Grip strength, kg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1CCFC8B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6A5462E8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4263483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75D6D320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</w:tcPr>
          <w:p w14:paraId="4D6E6EB5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2099E7CD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4B5E7957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</w:tcPr>
          <w:p w14:paraId="0261DE98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71" w:rsidRPr="00A1274A" w14:paraId="3E48A944" w14:textId="77777777" w:rsidTr="00255F7B">
        <w:tc>
          <w:tcPr>
            <w:tcW w:w="1415" w:type="dxa"/>
            <w:tcBorders>
              <w:top w:val="nil"/>
            </w:tcBorders>
          </w:tcPr>
          <w:p w14:paraId="7B0F936A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772" w:type="dxa"/>
            <w:tcBorders>
              <w:top w:val="nil"/>
            </w:tcBorders>
          </w:tcPr>
          <w:p w14:paraId="1F974D75" w14:textId="08A28DB1" w:rsidR="00394571" w:rsidRPr="00A1274A" w:rsidRDefault="002A388F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6" w:type="dxa"/>
            <w:tcBorders>
              <w:top w:val="nil"/>
            </w:tcBorders>
          </w:tcPr>
          <w:p w14:paraId="0A835667" w14:textId="1F50C711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 (0.4)</w:t>
            </w:r>
          </w:p>
        </w:tc>
        <w:tc>
          <w:tcPr>
            <w:tcW w:w="1486" w:type="dxa"/>
            <w:tcBorders>
              <w:top w:val="nil"/>
            </w:tcBorders>
          </w:tcPr>
          <w:p w14:paraId="6B96592C" w14:textId="7384441C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 (0.8)</w:t>
            </w:r>
          </w:p>
        </w:tc>
        <w:tc>
          <w:tcPr>
            <w:tcW w:w="2039" w:type="dxa"/>
            <w:tcBorders>
              <w:top w:val="nil"/>
            </w:tcBorders>
          </w:tcPr>
          <w:p w14:paraId="01E7F030" w14:textId="1324A3FD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 (-2.3, 0.1)</w:t>
            </w:r>
          </w:p>
        </w:tc>
        <w:tc>
          <w:tcPr>
            <w:tcW w:w="836" w:type="dxa"/>
            <w:tcBorders>
              <w:top w:val="nil"/>
            </w:tcBorders>
          </w:tcPr>
          <w:p w14:paraId="39F61703" w14:textId="540C1741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2111" w:type="dxa"/>
            <w:tcBorders>
              <w:top w:val="nil"/>
            </w:tcBorders>
          </w:tcPr>
          <w:p w14:paraId="30DDA310" w14:textId="18A95743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0.9, 4.3)</w:t>
            </w:r>
          </w:p>
        </w:tc>
        <w:tc>
          <w:tcPr>
            <w:tcW w:w="836" w:type="dxa"/>
            <w:tcBorders>
              <w:top w:val="nil"/>
            </w:tcBorders>
          </w:tcPr>
          <w:p w14:paraId="41C5668B" w14:textId="609CFD03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73" w:type="dxa"/>
            <w:tcBorders>
              <w:top w:val="nil"/>
            </w:tcBorders>
          </w:tcPr>
          <w:p w14:paraId="4CFBB225" w14:textId="19765B3E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(-0.3, 2.4)</w:t>
            </w:r>
          </w:p>
        </w:tc>
        <w:tc>
          <w:tcPr>
            <w:tcW w:w="764" w:type="dxa"/>
            <w:tcBorders>
              <w:top w:val="nil"/>
            </w:tcBorders>
          </w:tcPr>
          <w:p w14:paraId="6EEE1280" w14:textId="25E09CA4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394571" w:rsidRPr="00A1274A" w14:paraId="1007A215" w14:textId="77777777" w:rsidTr="00255F7B">
        <w:tc>
          <w:tcPr>
            <w:tcW w:w="1415" w:type="dxa"/>
          </w:tcPr>
          <w:p w14:paraId="04927DC8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772" w:type="dxa"/>
          </w:tcPr>
          <w:p w14:paraId="02F0209A" w14:textId="4BE2E54E" w:rsidR="00394571" w:rsidRPr="00A1274A" w:rsidRDefault="002A388F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6" w:type="dxa"/>
          </w:tcPr>
          <w:p w14:paraId="511F573C" w14:textId="488DB06B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 (0.4)</w:t>
            </w:r>
          </w:p>
        </w:tc>
        <w:tc>
          <w:tcPr>
            <w:tcW w:w="1486" w:type="dxa"/>
          </w:tcPr>
          <w:p w14:paraId="3A6287D8" w14:textId="74731A58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 (1.0)</w:t>
            </w:r>
          </w:p>
        </w:tc>
        <w:tc>
          <w:tcPr>
            <w:tcW w:w="2039" w:type="dxa"/>
          </w:tcPr>
          <w:p w14:paraId="71023B4A" w14:textId="4523F021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7DA96D35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67CF76AC" w14:textId="27FE4B20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8, 5.0)</w:t>
            </w:r>
          </w:p>
        </w:tc>
        <w:tc>
          <w:tcPr>
            <w:tcW w:w="836" w:type="dxa"/>
          </w:tcPr>
          <w:p w14:paraId="1D089E65" w14:textId="04575664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273" w:type="dxa"/>
          </w:tcPr>
          <w:p w14:paraId="6EB15078" w14:textId="54E0DEA0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23690C3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71" w:rsidRPr="00A1274A" w14:paraId="03BF5F57" w14:textId="77777777" w:rsidTr="00255F7B">
        <w:tc>
          <w:tcPr>
            <w:tcW w:w="3613" w:type="dxa"/>
            <w:gridSpan w:val="3"/>
          </w:tcPr>
          <w:p w14:paraId="0FE1C743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Knee extension strength, kg</w:t>
            </w:r>
          </w:p>
        </w:tc>
        <w:tc>
          <w:tcPr>
            <w:tcW w:w="1486" w:type="dxa"/>
          </w:tcPr>
          <w:p w14:paraId="63A621B1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776760A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53F419AC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5689B313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BA7C6B3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6E7EC952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0FE3837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71" w:rsidRPr="00A1274A" w14:paraId="661090E7" w14:textId="77777777" w:rsidTr="00255F7B">
        <w:tc>
          <w:tcPr>
            <w:tcW w:w="1415" w:type="dxa"/>
          </w:tcPr>
          <w:p w14:paraId="5FB93969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772" w:type="dxa"/>
          </w:tcPr>
          <w:p w14:paraId="5FDC62CF" w14:textId="49F5B2CE" w:rsidR="00394571" w:rsidRPr="00A1274A" w:rsidRDefault="002A388F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6" w:type="dxa"/>
          </w:tcPr>
          <w:p w14:paraId="24C78E18" w14:textId="71FD1F24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 (1.7)</w:t>
            </w:r>
          </w:p>
        </w:tc>
        <w:tc>
          <w:tcPr>
            <w:tcW w:w="1486" w:type="dxa"/>
          </w:tcPr>
          <w:p w14:paraId="16A301F8" w14:textId="2EE2F7CC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 (1.7)</w:t>
            </w:r>
          </w:p>
        </w:tc>
        <w:tc>
          <w:tcPr>
            <w:tcW w:w="2039" w:type="dxa"/>
          </w:tcPr>
          <w:p w14:paraId="068F3301" w14:textId="2877B9E9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4.1, 4,2)</w:t>
            </w:r>
          </w:p>
        </w:tc>
        <w:tc>
          <w:tcPr>
            <w:tcW w:w="836" w:type="dxa"/>
          </w:tcPr>
          <w:p w14:paraId="3EA471C6" w14:textId="680E6033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65C6C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2111" w:type="dxa"/>
          </w:tcPr>
          <w:p w14:paraId="45AD8C8D" w14:textId="5BA48459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4, 4.2)</w:t>
            </w:r>
          </w:p>
        </w:tc>
        <w:tc>
          <w:tcPr>
            <w:tcW w:w="836" w:type="dxa"/>
          </w:tcPr>
          <w:p w14:paraId="2DF5CBF9" w14:textId="49A75E1A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</w:tcPr>
          <w:p w14:paraId="499EE5A0" w14:textId="78D96010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 (-4.8, 0.2)</w:t>
            </w:r>
          </w:p>
        </w:tc>
        <w:tc>
          <w:tcPr>
            <w:tcW w:w="764" w:type="dxa"/>
          </w:tcPr>
          <w:p w14:paraId="6FDC009E" w14:textId="0F9E2794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 w:rsidR="00394571" w:rsidRPr="00A1274A" w14:paraId="16D0A04D" w14:textId="77777777" w:rsidTr="00255F7B">
        <w:tc>
          <w:tcPr>
            <w:tcW w:w="1415" w:type="dxa"/>
          </w:tcPr>
          <w:p w14:paraId="2493D027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772" w:type="dxa"/>
          </w:tcPr>
          <w:p w14:paraId="55A520AA" w14:textId="3E23BC11" w:rsidR="00394571" w:rsidRPr="00A1274A" w:rsidRDefault="002A388F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6" w:type="dxa"/>
          </w:tcPr>
          <w:p w14:paraId="3AE2F1F3" w14:textId="2B54D953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 (1.7)</w:t>
            </w:r>
          </w:p>
        </w:tc>
        <w:tc>
          <w:tcPr>
            <w:tcW w:w="1486" w:type="dxa"/>
          </w:tcPr>
          <w:p w14:paraId="2F68C91A" w14:textId="49085D90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 (1.8)</w:t>
            </w:r>
          </w:p>
        </w:tc>
        <w:tc>
          <w:tcPr>
            <w:tcW w:w="2039" w:type="dxa"/>
          </w:tcPr>
          <w:p w14:paraId="61F7AB68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7577A120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096D3B7E" w14:textId="34159C6D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3.0, 7.2)</w:t>
            </w:r>
          </w:p>
        </w:tc>
        <w:tc>
          <w:tcPr>
            <w:tcW w:w="836" w:type="dxa"/>
          </w:tcPr>
          <w:p w14:paraId="3E9015C8" w14:textId="48EFC22D" w:rsidR="00394571" w:rsidRPr="00A1274A" w:rsidRDefault="00B73870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</w:tcPr>
          <w:p w14:paraId="38A07EA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0027ED8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71" w:rsidRPr="00A1274A" w14:paraId="3B806854" w14:textId="77777777" w:rsidTr="00255F7B">
        <w:tc>
          <w:tcPr>
            <w:tcW w:w="3613" w:type="dxa"/>
            <w:gridSpan w:val="3"/>
          </w:tcPr>
          <w:p w14:paraId="5CA2634B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ASMI, kg/m</w:t>
            </w:r>
            <w:r w:rsidRPr="00A1274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6" w:type="dxa"/>
          </w:tcPr>
          <w:p w14:paraId="5CC81ABA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03B645DD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2A2DF2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3D582AB8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A6BB43A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10EE0EA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7B5FB8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71" w:rsidRPr="00A1274A" w14:paraId="2BD9CE51" w14:textId="77777777" w:rsidTr="00255F7B">
        <w:tc>
          <w:tcPr>
            <w:tcW w:w="1415" w:type="dxa"/>
          </w:tcPr>
          <w:p w14:paraId="482F2E04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772" w:type="dxa"/>
          </w:tcPr>
          <w:p w14:paraId="55051E94" w14:textId="2AB4FD55" w:rsidR="00394571" w:rsidRPr="00A1274A" w:rsidRDefault="002A388F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6" w:type="dxa"/>
          </w:tcPr>
          <w:p w14:paraId="4072E669" w14:textId="4E0A4945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0.1)</w:t>
            </w:r>
          </w:p>
        </w:tc>
        <w:tc>
          <w:tcPr>
            <w:tcW w:w="1486" w:type="dxa"/>
          </w:tcPr>
          <w:p w14:paraId="12FE3166" w14:textId="257300C3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0.1)</w:t>
            </w:r>
          </w:p>
        </w:tc>
        <w:tc>
          <w:tcPr>
            <w:tcW w:w="2039" w:type="dxa"/>
          </w:tcPr>
          <w:p w14:paraId="3CB9D512" w14:textId="5649E948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8, 0.4)</w:t>
            </w:r>
          </w:p>
        </w:tc>
        <w:tc>
          <w:tcPr>
            <w:tcW w:w="836" w:type="dxa"/>
          </w:tcPr>
          <w:p w14:paraId="402FE42A" w14:textId="3629C215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111" w:type="dxa"/>
          </w:tcPr>
          <w:p w14:paraId="0850E3D2" w14:textId="29F12135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2, 0.1)</w:t>
            </w:r>
          </w:p>
        </w:tc>
        <w:tc>
          <w:tcPr>
            <w:tcW w:w="836" w:type="dxa"/>
          </w:tcPr>
          <w:p w14:paraId="2240AA7C" w14:textId="241D42FE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2273" w:type="dxa"/>
          </w:tcPr>
          <w:p w14:paraId="25D91D8E" w14:textId="130D4336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2, 0.2)</w:t>
            </w:r>
          </w:p>
        </w:tc>
        <w:tc>
          <w:tcPr>
            <w:tcW w:w="764" w:type="dxa"/>
          </w:tcPr>
          <w:p w14:paraId="154FA781" w14:textId="4F169896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</w:tr>
      <w:tr w:rsidR="00394571" w:rsidRPr="00A1274A" w14:paraId="571E1E24" w14:textId="77777777" w:rsidTr="00255F7B">
        <w:tc>
          <w:tcPr>
            <w:tcW w:w="1415" w:type="dxa"/>
          </w:tcPr>
          <w:p w14:paraId="5DCCB3B8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772" w:type="dxa"/>
          </w:tcPr>
          <w:p w14:paraId="11177FD3" w14:textId="25293ABB" w:rsidR="00394571" w:rsidRPr="00A1274A" w:rsidRDefault="002A388F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6" w:type="dxa"/>
          </w:tcPr>
          <w:p w14:paraId="4D8F7D4B" w14:textId="742E8868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0.3)</w:t>
            </w:r>
          </w:p>
        </w:tc>
        <w:tc>
          <w:tcPr>
            <w:tcW w:w="1486" w:type="dxa"/>
          </w:tcPr>
          <w:p w14:paraId="14C69691" w14:textId="3514F044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0.3)</w:t>
            </w:r>
          </w:p>
        </w:tc>
        <w:tc>
          <w:tcPr>
            <w:tcW w:w="2039" w:type="dxa"/>
          </w:tcPr>
          <w:p w14:paraId="218AF6DE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6B2D7358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49AEE8DC" w14:textId="182160D4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2, 0.1)</w:t>
            </w:r>
          </w:p>
        </w:tc>
        <w:tc>
          <w:tcPr>
            <w:tcW w:w="836" w:type="dxa"/>
          </w:tcPr>
          <w:p w14:paraId="56281D5B" w14:textId="59FFF20B" w:rsidR="00394571" w:rsidRPr="00A1274A" w:rsidRDefault="00E65C6C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2273" w:type="dxa"/>
          </w:tcPr>
          <w:p w14:paraId="5BFB194D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4B0698B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71" w:rsidRPr="00A1274A" w14:paraId="5AC961F0" w14:textId="77777777" w:rsidTr="00255F7B">
        <w:tc>
          <w:tcPr>
            <w:tcW w:w="2187" w:type="dxa"/>
            <w:gridSpan w:val="2"/>
          </w:tcPr>
          <w:p w14:paraId="39772D9C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Walking speed, m/s</w:t>
            </w:r>
          </w:p>
        </w:tc>
        <w:tc>
          <w:tcPr>
            <w:tcW w:w="1426" w:type="dxa"/>
          </w:tcPr>
          <w:p w14:paraId="2C1D8E0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4DF03B5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7A9DE3B5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1635965C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20D607CA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DF584F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5EFB7EA7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7136B4F7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870" w:rsidRPr="00A1274A" w14:paraId="4EF8B151" w14:textId="77777777" w:rsidTr="00255F7B">
        <w:tc>
          <w:tcPr>
            <w:tcW w:w="1415" w:type="dxa"/>
          </w:tcPr>
          <w:p w14:paraId="7ABF17EA" w14:textId="77777777" w:rsidR="00B73870" w:rsidRPr="00A1274A" w:rsidRDefault="00B73870" w:rsidP="00B73870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772" w:type="dxa"/>
          </w:tcPr>
          <w:p w14:paraId="10056326" w14:textId="6A9C29A3" w:rsidR="00B73870" w:rsidRPr="00A1274A" w:rsidRDefault="002A388F" w:rsidP="00B7387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6" w:type="dxa"/>
          </w:tcPr>
          <w:p w14:paraId="39B95517" w14:textId="768C506D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0)</w:t>
            </w:r>
          </w:p>
        </w:tc>
        <w:tc>
          <w:tcPr>
            <w:tcW w:w="1486" w:type="dxa"/>
          </w:tcPr>
          <w:p w14:paraId="1602143F" w14:textId="27E35B4B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0)</w:t>
            </w:r>
          </w:p>
        </w:tc>
        <w:tc>
          <w:tcPr>
            <w:tcW w:w="2039" w:type="dxa"/>
          </w:tcPr>
          <w:p w14:paraId="68CF73E6" w14:textId="15D7F815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0, 0.2)</w:t>
            </w:r>
          </w:p>
        </w:tc>
        <w:tc>
          <w:tcPr>
            <w:tcW w:w="836" w:type="dxa"/>
          </w:tcPr>
          <w:p w14:paraId="799E358A" w14:textId="6C6D1690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2111" w:type="dxa"/>
          </w:tcPr>
          <w:p w14:paraId="4578DA0E" w14:textId="2A5C486E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, 0.2)</w:t>
            </w:r>
          </w:p>
        </w:tc>
        <w:tc>
          <w:tcPr>
            <w:tcW w:w="836" w:type="dxa"/>
          </w:tcPr>
          <w:p w14:paraId="48522CB8" w14:textId="6933A87B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273" w:type="dxa"/>
          </w:tcPr>
          <w:p w14:paraId="138A5C53" w14:textId="32DE2726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1.4, 0.4)</w:t>
            </w:r>
          </w:p>
        </w:tc>
        <w:tc>
          <w:tcPr>
            <w:tcW w:w="764" w:type="dxa"/>
          </w:tcPr>
          <w:p w14:paraId="3E048896" w14:textId="3C79B819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</w:tr>
      <w:tr w:rsidR="00B73870" w:rsidRPr="00A1274A" w14:paraId="518298FF" w14:textId="77777777" w:rsidTr="00255F7B">
        <w:tc>
          <w:tcPr>
            <w:tcW w:w="1415" w:type="dxa"/>
          </w:tcPr>
          <w:p w14:paraId="35B74D90" w14:textId="77777777" w:rsidR="00B73870" w:rsidRPr="00A1274A" w:rsidRDefault="00B73870" w:rsidP="00B73870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772" w:type="dxa"/>
          </w:tcPr>
          <w:p w14:paraId="54275EAF" w14:textId="1A7173CE" w:rsidR="00B73870" w:rsidRPr="00A1274A" w:rsidRDefault="002A388F" w:rsidP="00B7387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6" w:type="dxa"/>
          </w:tcPr>
          <w:p w14:paraId="05684375" w14:textId="074D9E1E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0)</w:t>
            </w:r>
          </w:p>
        </w:tc>
        <w:tc>
          <w:tcPr>
            <w:tcW w:w="1486" w:type="dxa"/>
          </w:tcPr>
          <w:p w14:paraId="0BF097DA" w14:textId="68DEF23C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0)</w:t>
            </w:r>
          </w:p>
        </w:tc>
        <w:tc>
          <w:tcPr>
            <w:tcW w:w="2039" w:type="dxa"/>
          </w:tcPr>
          <w:p w14:paraId="27FE5073" w14:textId="31D06C8E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626125D7" w14:textId="77777777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43F58FAF" w14:textId="15E70600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, 0.2)</w:t>
            </w:r>
          </w:p>
        </w:tc>
        <w:tc>
          <w:tcPr>
            <w:tcW w:w="836" w:type="dxa"/>
          </w:tcPr>
          <w:p w14:paraId="3E95F99A" w14:textId="0D5394AB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273" w:type="dxa"/>
          </w:tcPr>
          <w:p w14:paraId="1A95584C" w14:textId="3F9596A2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6E691CCB" w14:textId="77777777" w:rsidR="00B73870" w:rsidRPr="00A1274A" w:rsidRDefault="00B73870" w:rsidP="00B73870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ED2279" w14:textId="77777777" w:rsidR="00394571" w:rsidRDefault="00394571" w:rsidP="00177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B5EC01" w14:textId="77777777" w:rsidR="00394571" w:rsidRDefault="003945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F9E79A" w14:textId="5FB5704D" w:rsidR="00394571" w:rsidRDefault="00394571" w:rsidP="00177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r w:rsidRPr="00394571">
        <w:rPr>
          <w:rFonts w:ascii="Times New Roman" w:hAnsi="Times New Roman" w:cs="Times New Roman"/>
          <w:sz w:val="24"/>
          <w:szCs w:val="24"/>
        </w:rPr>
        <w:t xml:space="preserve"> </w:t>
      </w:r>
      <w:r w:rsidRPr="00A1274A">
        <w:rPr>
          <w:rFonts w:ascii="Times New Roman" w:hAnsi="Times New Roman" w:cs="Times New Roman"/>
          <w:sz w:val="24"/>
          <w:szCs w:val="24"/>
        </w:rPr>
        <w:t>The level of and changes in outcomes from baseline to post-intervention in the PTCT and PT groups from the generalized estimation equation models</w:t>
      </w:r>
      <w:r>
        <w:rPr>
          <w:rFonts w:ascii="Times New Roman" w:hAnsi="Times New Roman" w:cs="Times New Roman"/>
          <w:sz w:val="24"/>
          <w:szCs w:val="24"/>
        </w:rPr>
        <w:t xml:space="preserve"> in participants without sarcope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546"/>
        <w:gridCol w:w="1425"/>
        <w:gridCol w:w="1486"/>
        <w:gridCol w:w="2039"/>
        <w:gridCol w:w="836"/>
        <w:gridCol w:w="2111"/>
        <w:gridCol w:w="836"/>
        <w:gridCol w:w="2273"/>
        <w:gridCol w:w="764"/>
      </w:tblGrid>
      <w:tr w:rsidR="00394571" w:rsidRPr="00A1274A" w14:paraId="55B90E52" w14:textId="77777777" w:rsidTr="006A4517">
        <w:trPr>
          <w:trHeight w:val="420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9508" w14:textId="394D3006" w:rsidR="00394571" w:rsidRPr="00394571" w:rsidRDefault="00394571" w:rsidP="00255F7B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 w:rsidRPr="00413958">
              <w:rPr>
                <w:rFonts w:ascii="Times New Roman" w:hAnsi="Times New Roman" w:cs="Times New Roman"/>
              </w:rPr>
              <w:t>Non-sarcopenia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1140B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D66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09A57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E2C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eastAsia="Times New Roman" w:hAnsi="Times New Roman" w:cs="Times New Roman"/>
                <w:lang w:eastAsia="en-GB"/>
              </w:rPr>
              <w:t>Group effect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1F110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9EDEC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Time effect</w:t>
            </w: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3AF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274A">
              <w:rPr>
                <w:rFonts w:ascii="Times New Roman" w:hAnsi="Times New Roman" w:cs="Times New Roman"/>
              </w:rPr>
              <w:t>Group×Time</w:t>
            </w:r>
            <w:proofErr w:type="spellEnd"/>
            <w:r w:rsidRPr="00A1274A">
              <w:rPr>
                <w:rFonts w:ascii="Times New Roman" w:hAnsi="Times New Roman" w:cs="Times New Roman"/>
              </w:rPr>
              <w:t xml:space="preserve"> effect</w:t>
            </w:r>
          </w:p>
        </w:tc>
      </w:tr>
      <w:tr w:rsidR="006A4517" w:rsidRPr="00A1274A" w14:paraId="6B335E6B" w14:textId="77777777" w:rsidTr="006A4517">
        <w:trPr>
          <w:trHeight w:val="412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36C8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D6C14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F170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EMM (SE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3C0B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EMM (SE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2A1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Difference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9C9C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F31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Difference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EB8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4BE83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Difference  (95% CI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75F7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</w:t>
            </w:r>
          </w:p>
        </w:tc>
      </w:tr>
      <w:tr w:rsidR="006A4517" w:rsidRPr="00A1274A" w14:paraId="43EC7904" w14:textId="77777777" w:rsidTr="006A4517">
        <w:tc>
          <w:tcPr>
            <w:tcW w:w="2188" w:type="dxa"/>
            <w:gridSpan w:val="2"/>
            <w:tcBorders>
              <w:top w:val="single" w:sz="4" w:space="0" w:color="auto"/>
              <w:bottom w:val="nil"/>
            </w:tcBorders>
          </w:tcPr>
          <w:p w14:paraId="2CBA18F9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Grip strength, kg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7A5CC3B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53CD840C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0E4F934F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1DD2F419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</w:tcPr>
          <w:p w14:paraId="40EB37FA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1ACF43F2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1C6E5164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</w:tcPr>
          <w:p w14:paraId="4F351ED4" w14:textId="77777777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67BEE7DF" w14:textId="77777777" w:rsidTr="006A4517">
        <w:tc>
          <w:tcPr>
            <w:tcW w:w="1642" w:type="dxa"/>
            <w:tcBorders>
              <w:top w:val="nil"/>
            </w:tcBorders>
          </w:tcPr>
          <w:p w14:paraId="61EB6BAA" w14:textId="77777777" w:rsidR="00394571" w:rsidRPr="00A1274A" w:rsidRDefault="00394571" w:rsidP="00255F7B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546" w:type="dxa"/>
            <w:tcBorders>
              <w:top w:val="nil"/>
            </w:tcBorders>
          </w:tcPr>
          <w:p w14:paraId="1F8E311A" w14:textId="6DF3D785" w:rsidR="00394571" w:rsidRPr="00A1274A" w:rsidRDefault="00830BDE" w:rsidP="00255F7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65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nil"/>
            </w:tcBorders>
          </w:tcPr>
          <w:p w14:paraId="2CFE6BD8" w14:textId="29AFAC21" w:rsidR="00394571" w:rsidRPr="00A1274A" w:rsidRDefault="006A4517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(0.5)</w:t>
            </w:r>
          </w:p>
        </w:tc>
        <w:tc>
          <w:tcPr>
            <w:tcW w:w="1486" w:type="dxa"/>
            <w:tcBorders>
              <w:top w:val="nil"/>
            </w:tcBorders>
          </w:tcPr>
          <w:p w14:paraId="377BF631" w14:textId="04D4B28C" w:rsidR="00394571" w:rsidRPr="00A1274A" w:rsidRDefault="006A4517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 (0.6)</w:t>
            </w:r>
          </w:p>
        </w:tc>
        <w:tc>
          <w:tcPr>
            <w:tcW w:w="2039" w:type="dxa"/>
            <w:tcBorders>
              <w:top w:val="nil"/>
            </w:tcBorders>
          </w:tcPr>
          <w:p w14:paraId="29A07C89" w14:textId="6F53B7B4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 (-2.3, 0.8)</w:t>
            </w:r>
          </w:p>
        </w:tc>
        <w:tc>
          <w:tcPr>
            <w:tcW w:w="836" w:type="dxa"/>
            <w:tcBorders>
              <w:top w:val="nil"/>
            </w:tcBorders>
          </w:tcPr>
          <w:p w14:paraId="0CD6593B" w14:textId="5BA6280D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2111" w:type="dxa"/>
            <w:tcBorders>
              <w:top w:val="nil"/>
            </w:tcBorders>
          </w:tcPr>
          <w:p w14:paraId="1629EE86" w14:textId="2B881929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7, 2.4)</w:t>
            </w:r>
          </w:p>
        </w:tc>
        <w:tc>
          <w:tcPr>
            <w:tcW w:w="836" w:type="dxa"/>
            <w:tcBorders>
              <w:top w:val="nil"/>
            </w:tcBorders>
          </w:tcPr>
          <w:p w14:paraId="61B04619" w14:textId="1569ADD3" w:rsidR="00394571" w:rsidRPr="00A1274A" w:rsidRDefault="00394571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  <w:tcBorders>
              <w:top w:val="nil"/>
            </w:tcBorders>
          </w:tcPr>
          <w:p w14:paraId="427E087F" w14:textId="7E4C8198" w:rsidR="00394571" w:rsidRPr="00A1274A" w:rsidRDefault="006A4517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-0.2, 2.2)</w:t>
            </w:r>
          </w:p>
        </w:tc>
        <w:tc>
          <w:tcPr>
            <w:tcW w:w="764" w:type="dxa"/>
            <w:tcBorders>
              <w:top w:val="nil"/>
            </w:tcBorders>
          </w:tcPr>
          <w:p w14:paraId="7818BAB0" w14:textId="1BB9970E" w:rsidR="00394571" w:rsidRPr="00A1274A" w:rsidRDefault="006A4517" w:rsidP="00255F7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 w:rsidR="006A4517" w:rsidRPr="00A1274A" w14:paraId="0BC62C1B" w14:textId="77777777" w:rsidTr="006A4517">
        <w:tc>
          <w:tcPr>
            <w:tcW w:w="1642" w:type="dxa"/>
          </w:tcPr>
          <w:p w14:paraId="21D2529F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546" w:type="dxa"/>
          </w:tcPr>
          <w:p w14:paraId="1CB853DD" w14:textId="62183BF8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25" w:type="dxa"/>
          </w:tcPr>
          <w:p w14:paraId="6675FE4E" w14:textId="2DCB3580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 (0.6)</w:t>
            </w:r>
          </w:p>
        </w:tc>
        <w:tc>
          <w:tcPr>
            <w:tcW w:w="1486" w:type="dxa"/>
          </w:tcPr>
          <w:p w14:paraId="57A9D8F1" w14:textId="33423DBD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 (0.6)</w:t>
            </w:r>
          </w:p>
        </w:tc>
        <w:tc>
          <w:tcPr>
            <w:tcW w:w="2039" w:type="dxa"/>
          </w:tcPr>
          <w:p w14:paraId="29F470E4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219B9E6A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6A191C33" w14:textId="3E840C06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0.3, 1.4)</w:t>
            </w:r>
          </w:p>
        </w:tc>
        <w:tc>
          <w:tcPr>
            <w:tcW w:w="836" w:type="dxa"/>
          </w:tcPr>
          <w:p w14:paraId="605BCC9B" w14:textId="7D1827F0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2273" w:type="dxa"/>
          </w:tcPr>
          <w:p w14:paraId="3CC54EB8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7869BEB5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5131460A" w14:textId="77777777" w:rsidTr="00255F7B">
        <w:tc>
          <w:tcPr>
            <w:tcW w:w="3613" w:type="dxa"/>
            <w:gridSpan w:val="3"/>
          </w:tcPr>
          <w:p w14:paraId="4C96AF25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Knee extension strength, kg</w:t>
            </w:r>
          </w:p>
        </w:tc>
        <w:tc>
          <w:tcPr>
            <w:tcW w:w="1486" w:type="dxa"/>
          </w:tcPr>
          <w:p w14:paraId="4BCA0624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205A7BE8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A502B2D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00954A86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A589CBD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3482095B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7BADAF76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70D258B0" w14:textId="77777777" w:rsidTr="006A4517">
        <w:tc>
          <w:tcPr>
            <w:tcW w:w="1642" w:type="dxa"/>
          </w:tcPr>
          <w:p w14:paraId="6A58D75B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546" w:type="dxa"/>
          </w:tcPr>
          <w:p w14:paraId="6D4AA336" w14:textId="5530041F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65F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5" w:type="dxa"/>
          </w:tcPr>
          <w:p w14:paraId="636430B2" w14:textId="2FB593F2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 (0.7)</w:t>
            </w:r>
          </w:p>
        </w:tc>
        <w:tc>
          <w:tcPr>
            <w:tcW w:w="1486" w:type="dxa"/>
          </w:tcPr>
          <w:p w14:paraId="15AD1407" w14:textId="33D2E680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 (0.7)</w:t>
            </w:r>
          </w:p>
        </w:tc>
        <w:tc>
          <w:tcPr>
            <w:tcW w:w="2039" w:type="dxa"/>
          </w:tcPr>
          <w:p w14:paraId="2BE61195" w14:textId="03946C58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(-2.2, 1.5)</w:t>
            </w:r>
          </w:p>
        </w:tc>
        <w:tc>
          <w:tcPr>
            <w:tcW w:w="836" w:type="dxa"/>
          </w:tcPr>
          <w:p w14:paraId="343D4E15" w14:textId="33CFAFCD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2111" w:type="dxa"/>
          </w:tcPr>
          <w:p w14:paraId="2EE94403" w14:textId="30E38F13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1.9, 5.7)</w:t>
            </w:r>
          </w:p>
        </w:tc>
        <w:tc>
          <w:tcPr>
            <w:tcW w:w="836" w:type="dxa"/>
          </w:tcPr>
          <w:p w14:paraId="45E2EC66" w14:textId="4987E62E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</w:tcPr>
          <w:p w14:paraId="2D93DF92" w14:textId="32C0515F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1.5, 1.0)</w:t>
            </w:r>
          </w:p>
        </w:tc>
        <w:tc>
          <w:tcPr>
            <w:tcW w:w="764" w:type="dxa"/>
          </w:tcPr>
          <w:p w14:paraId="1CF4A7B4" w14:textId="5FF7A085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</w:tr>
      <w:tr w:rsidR="006A4517" w:rsidRPr="00A1274A" w14:paraId="7C9352F8" w14:textId="77777777" w:rsidTr="006A4517">
        <w:tc>
          <w:tcPr>
            <w:tcW w:w="1642" w:type="dxa"/>
          </w:tcPr>
          <w:p w14:paraId="50A14FE6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546" w:type="dxa"/>
          </w:tcPr>
          <w:p w14:paraId="5782FD0D" w14:textId="3085E635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25" w:type="dxa"/>
          </w:tcPr>
          <w:p w14:paraId="5732B509" w14:textId="0C87E96C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 (0.7)</w:t>
            </w:r>
          </w:p>
        </w:tc>
        <w:tc>
          <w:tcPr>
            <w:tcW w:w="1486" w:type="dxa"/>
          </w:tcPr>
          <w:p w14:paraId="4F5807E4" w14:textId="4E85061A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(0.6)</w:t>
            </w:r>
          </w:p>
        </w:tc>
        <w:tc>
          <w:tcPr>
            <w:tcW w:w="2039" w:type="dxa"/>
          </w:tcPr>
          <w:p w14:paraId="7F3385B3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769D15FE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036195C2" w14:textId="47A9E0EA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3.5, 5.3)</w:t>
            </w:r>
          </w:p>
        </w:tc>
        <w:tc>
          <w:tcPr>
            <w:tcW w:w="836" w:type="dxa"/>
          </w:tcPr>
          <w:p w14:paraId="51BAD6EB" w14:textId="3A97F99B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</w:tcPr>
          <w:p w14:paraId="07D3CBFE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634581D9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6C824CD7" w14:textId="77777777" w:rsidTr="00255F7B">
        <w:tc>
          <w:tcPr>
            <w:tcW w:w="3613" w:type="dxa"/>
            <w:gridSpan w:val="3"/>
          </w:tcPr>
          <w:p w14:paraId="3AE2FEF0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ASMI, kg/m</w:t>
            </w:r>
            <w:r w:rsidRPr="00A1274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6" w:type="dxa"/>
          </w:tcPr>
          <w:p w14:paraId="315B06FE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0C2814E5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8B647C4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03EC1B59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13E1E39A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5BE53C3F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04452AA9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130A7AE6" w14:textId="77777777" w:rsidTr="006A4517">
        <w:tc>
          <w:tcPr>
            <w:tcW w:w="1642" w:type="dxa"/>
          </w:tcPr>
          <w:p w14:paraId="5DCABDD4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546" w:type="dxa"/>
          </w:tcPr>
          <w:p w14:paraId="45E1533E" w14:textId="5C03D192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65F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5" w:type="dxa"/>
          </w:tcPr>
          <w:p w14:paraId="70435A92" w14:textId="5A078542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0.1)</w:t>
            </w:r>
          </w:p>
        </w:tc>
        <w:tc>
          <w:tcPr>
            <w:tcW w:w="1486" w:type="dxa"/>
          </w:tcPr>
          <w:p w14:paraId="62F68634" w14:textId="400F9DD3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0.1)</w:t>
            </w:r>
          </w:p>
        </w:tc>
        <w:tc>
          <w:tcPr>
            <w:tcW w:w="2039" w:type="dxa"/>
          </w:tcPr>
          <w:p w14:paraId="268759C6" w14:textId="14256C71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1, 0.2)</w:t>
            </w:r>
          </w:p>
        </w:tc>
        <w:tc>
          <w:tcPr>
            <w:tcW w:w="836" w:type="dxa"/>
          </w:tcPr>
          <w:p w14:paraId="318BD573" w14:textId="7E0E90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2111" w:type="dxa"/>
          </w:tcPr>
          <w:p w14:paraId="5C88726B" w14:textId="44830F49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1, 0,2)</w:t>
            </w:r>
          </w:p>
        </w:tc>
        <w:tc>
          <w:tcPr>
            <w:tcW w:w="836" w:type="dxa"/>
          </w:tcPr>
          <w:p w14:paraId="799A644F" w14:textId="4A56CD29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2273" w:type="dxa"/>
          </w:tcPr>
          <w:p w14:paraId="33072B0D" w14:textId="7433AECC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1, 0.1)</w:t>
            </w:r>
          </w:p>
        </w:tc>
        <w:tc>
          <w:tcPr>
            <w:tcW w:w="764" w:type="dxa"/>
          </w:tcPr>
          <w:p w14:paraId="350B7168" w14:textId="1F12A763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</w:tr>
      <w:tr w:rsidR="006A4517" w:rsidRPr="00A1274A" w14:paraId="0B66F53E" w14:textId="77777777" w:rsidTr="006A4517">
        <w:tc>
          <w:tcPr>
            <w:tcW w:w="1642" w:type="dxa"/>
          </w:tcPr>
          <w:p w14:paraId="14199469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546" w:type="dxa"/>
          </w:tcPr>
          <w:p w14:paraId="345F453B" w14:textId="3231D706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25" w:type="dxa"/>
          </w:tcPr>
          <w:p w14:paraId="45EFAE0B" w14:textId="5D8EF06B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0.1)</w:t>
            </w:r>
          </w:p>
        </w:tc>
        <w:tc>
          <w:tcPr>
            <w:tcW w:w="1486" w:type="dxa"/>
          </w:tcPr>
          <w:p w14:paraId="16F4AC06" w14:textId="6276A983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0.1)</w:t>
            </w:r>
          </w:p>
        </w:tc>
        <w:tc>
          <w:tcPr>
            <w:tcW w:w="2039" w:type="dxa"/>
          </w:tcPr>
          <w:p w14:paraId="4378155B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70D82038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2E58EE38" w14:textId="21A6BC2D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0, 0.1)</w:t>
            </w:r>
          </w:p>
        </w:tc>
        <w:tc>
          <w:tcPr>
            <w:tcW w:w="836" w:type="dxa"/>
          </w:tcPr>
          <w:p w14:paraId="24B7A726" w14:textId="63FD0851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2273" w:type="dxa"/>
          </w:tcPr>
          <w:p w14:paraId="34941740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304CBFCD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388082B4" w14:textId="77777777" w:rsidTr="006A4517">
        <w:tc>
          <w:tcPr>
            <w:tcW w:w="2188" w:type="dxa"/>
            <w:gridSpan w:val="2"/>
          </w:tcPr>
          <w:p w14:paraId="07DAEFDE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Walking speed, m/s</w:t>
            </w:r>
          </w:p>
        </w:tc>
        <w:tc>
          <w:tcPr>
            <w:tcW w:w="1425" w:type="dxa"/>
          </w:tcPr>
          <w:p w14:paraId="7530CECB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6C7A35F5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2774EDB8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BD06D1B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15F686AB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D990A24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6326CD82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62A6EA89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4517" w:rsidRPr="00A1274A" w14:paraId="0A300D83" w14:textId="77777777" w:rsidTr="006A4517">
        <w:tc>
          <w:tcPr>
            <w:tcW w:w="1642" w:type="dxa"/>
          </w:tcPr>
          <w:p w14:paraId="352313AD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CT</w:t>
            </w:r>
          </w:p>
        </w:tc>
        <w:tc>
          <w:tcPr>
            <w:tcW w:w="546" w:type="dxa"/>
          </w:tcPr>
          <w:p w14:paraId="1DB696FC" w14:textId="2F59161A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25" w:type="dxa"/>
          </w:tcPr>
          <w:p w14:paraId="00CB11CD" w14:textId="2538D7DF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0)</w:t>
            </w:r>
          </w:p>
        </w:tc>
        <w:tc>
          <w:tcPr>
            <w:tcW w:w="1486" w:type="dxa"/>
          </w:tcPr>
          <w:p w14:paraId="09768732" w14:textId="25B8DE70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0)</w:t>
            </w:r>
          </w:p>
        </w:tc>
        <w:tc>
          <w:tcPr>
            <w:tcW w:w="2039" w:type="dxa"/>
          </w:tcPr>
          <w:p w14:paraId="232D329A" w14:textId="12A75712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0, 0.1)</w:t>
            </w:r>
          </w:p>
        </w:tc>
        <w:tc>
          <w:tcPr>
            <w:tcW w:w="836" w:type="dxa"/>
          </w:tcPr>
          <w:p w14:paraId="17FB0E15" w14:textId="6AD76EB0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111" w:type="dxa"/>
          </w:tcPr>
          <w:p w14:paraId="15580C71" w14:textId="530562B0" w:rsidR="006A4517" w:rsidRPr="00A1274A" w:rsidRDefault="00B73870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0, 0.1)</w:t>
            </w:r>
          </w:p>
        </w:tc>
        <w:tc>
          <w:tcPr>
            <w:tcW w:w="836" w:type="dxa"/>
          </w:tcPr>
          <w:p w14:paraId="6DE20DD9" w14:textId="7F9D9CC6" w:rsidR="006A4517" w:rsidRPr="00A1274A" w:rsidRDefault="00B73870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</w:tcPr>
          <w:p w14:paraId="143A2845" w14:textId="520902FE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0, 0.0)</w:t>
            </w:r>
          </w:p>
        </w:tc>
        <w:tc>
          <w:tcPr>
            <w:tcW w:w="764" w:type="dxa"/>
          </w:tcPr>
          <w:p w14:paraId="1627A6A0" w14:textId="57F6E0B0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6A4517" w:rsidRPr="00A1274A" w14:paraId="535B565C" w14:textId="77777777" w:rsidTr="006A4517">
        <w:tc>
          <w:tcPr>
            <w:tcW w:w="1642" w:type="dxa"/>
          </w:tcPr>
          <w:p w14:paraId="708315B5" w14:textId="77777777" w:rsidR="006A4517" w:rsidRPr="00A1274A" w:rsidRDefault="006A4517" w:rsidP="006A4517">
            <w:pPr>
              <w:spacing w:after="120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546" w:type="dxa"/>
          </w:tcPr>
          <w:p w14:paraId="6FE4A6A7" w14:textId="2B87BF50" w:rsidR="006A4517" w:rsidRPr="00A1274A" w:rsidRDefault="00830BDE" w:rsidP="006A451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25" w:type="dxa"/>
          </w:tcPr>
          <w:p w14:paraId="31DA5612" w14:textId="2AD83AD8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0)</w:t>
            </w:r>
          </w:p>
        </w:tc>
        <w:tc>
          <w:tcPr>
            <w:tcW w:w="1486" w:type="dxa"/>
          </w:tcPr>
          <w:p w14:paraId="2024BEB1" w14:textId="3007B124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0)</w:t>
            </w:r>
          </w:p>
        </w:tc>
        <w:tc>
          <w:tcPr>
            <w:tcW w:w="2039" w:type="dxa"/>
          </w:tcPr>
          <w:p w14:paraId="3CB45116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" w:type="dxa"/>
          </w:tcPr>
          <w:p w14:paraId="6C978917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0C7317DE" w14:textId="7E14ECBF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1, 0.1)</w:t>
            </w:r>
          </w:p>
        </w:tc>
        <w:tc>
          <w:tcPr>
            <w:tcW w:w="836" w:type="dxa"/>
          </w:tcPr>
          <w:p w14:paraId="36675154" w14:textId="01A272EB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3" w:type="dxa"/>
          </w:tcPr>
          <w:p w14:paraId="34A7C767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1274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64" w:type="dxa"/>
          </w:tcPr>
          <w:p w14:paraId="239983A0" w14:textId="77777777" w:rsidR="006A4517" w:rsidRPr="00A1274A" w:rsidRDefault="006A4517" w:rsidP="006A451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0D3874" w14:textId="77777777" w:rsidR="00394571" w:rsidRPr="00A1274A" w:rsidRDefault="00394571" w:rsidP="00177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4571" w:rsidRPr="00A1274A" w:rsidSect="00193A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DB3"/>
    <w:rsid w:val="000058AF"/>
    <w:rsid w:val="00177A59"/>
    <w:rsid w:val="00185C29"/>
    <w:rsid w:val="00193AC8"/>
    <w:rsid w:val="00241F62"/>
    <w:rsid w:val="002A388F"/>
    <w:rsid w:val="002C64A1"/>
    <w:rsid w:val="00365F00"/>
    <w:rsid w:val="0038129A"/>
    <w:rsid w:val="00394571"/>
    <w:rsid w:val="00413958"/>
    <w:rsid w:val="00526B07"/>
    <w:rsid w:val="00581AF9"/>
    <w:rsid w:val="005C507C"/>
    <w:rsid w:val="005E0B2F"/>
    <w:rsid w:val="00603031"/>
    <w:rsid w:val="006410D2"/>
    <w:rsid w:val="006A4517"/>
    <w:rsid w:val="006F2B27"/>
    <w:rsid w:val="00794576"/>
    <w:rsid w:val="007B533A"/>
    <w:rsid w:val="00830BDE"/>
    <w:rsid w:val="008C1F28"/>
    <w:rsid w:val="00904B97"/>
    <w:rsid w:val="009A5DB3"/>
    <w:rsid w:val="009F217F"/>
    <w:rsid w:val="00A1274A"/>
    <w:rsid w:val="00AD52B8"/>
    <w:rsid w:val="00B73870"/>
    <w:rsid w:val="00B97397"/>
    <w:rsid w:val="00BD6628"/>
    <w:rsid w:val="00CE0BF6"/>
    <w:rsid w:val="00D87579"/>
    <w:rsid w:val="00D9634B"/>
    <w:rsid w:val="00DC7EED"/>
    <w:rsid w:val="00E53681"/>
    <w:rsid w:val="00E65C6C"/>
    <w:rsid w:val="00EC710F"/>
    <w:rsid w:val="00F2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75552"/>
  <w15:chartTrackingRefBased/>
  <w15:docId w15:val="{94B18057-29AB-40B1-8FF6-E9EB5FB9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D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mäläinen, Onni</dc:creator>
  <cp:keywords/>
  <dc:description/>
  <cp:lastModifiedBy>Hämäläinen, Onni</cp:lastModifiedBy>
  <cp:revision>2</cp:revision>
  <dcterms:created xsi:type="dcterms:W3CDTF">2024-11-14T10:26:00Z</dcterms:created>
  <dcterms:modified xsi:type="dcterms:W3CDTF">2024-11-14T10:26:00Z</dcterms:modified>
</cp:coreProperties>
</file>